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F27A6" w14:textId="5CA104E6" w:rsidR="00B2006C" w:rsidRPr="00C66013" w:rsidRDefault="00567285" w:rsidP="00B2006C">
      <w:pPr>
        <w:spacing w:line="312" w:lineRule="auto"/>
        <w:jc w:val="both"/>
      </w:pPr>
      <w:r w:rsidRPr="00A92B06">
        <w:rPr>
          <w:b/>
          <w:noProof/>
        </w:rPr>
        <w:t xml:space="preserve">Supplementary </w:t>
      </w:r>
      <w:r>
        <w:rPr>
          <w:b/>
          <w:noProof/>
        </w:rPr>
        <w:t xml:space="preserve">Figure </w:t>
      </w:r>
      <w:r w:rsidR="00736FDE">
        <w:rPr>
          <w:b/>
          <w:noProof/>
        </w:rPr>
        <w:t>9</w:t>
      </w:r>
      <w:r>
        <w:rPr>
          <w:b/>
          <w:noProof/>
        </w:rPr>
        <w:t>.</w:t>
      </w:r>
      <w:r w:rsidRPr="00A92B06">
        <w:rPr>
          <w:b/>
          <w:noProof/>
        </w:rPr>
        <w:t xml:space="preserve"> </w:t>
      </w:r>
      <w:r w:rsidR="00B2006C" w:rsidRPr="00567285">
        <w:rPr>
          <w:bCs/>
        </w:rPr>
        <w:t>Carbon Isotope discrimination (</w:t>
      </w:r>
      <w:r w:rsidR="00B2006C" w:rsidRPr="00567285">
        <w:rPr>
          <w:bCs/>
          <w:highlight w:val="white"/>
        </w:rPr>
        <w:t xml:space="preserve">δ13C) of grapevine leaves assessed </w:t>
      </w:r>
      <w:r w:rsidR="00641CD2" w:rsidRPr="00567285">
        <w:rPr>
          <w:bCs/>
          <w:highlight w:val="white"/>
        </w:rPr>
        <w:t xml:space="preserve">after the </w:t>
      </w:r>
      <w:r w:rsidR="00B2006C" w:rsidRPr="00567285">
        <w:rPr>
          <w:bCs/>
          <w:highlight w:val="white"/>
        </w:rPr>
        <w:t>water stress treatment</w:t>
      </w:r>
      <w:r w:rsidR="00303269" w:rsidRPr="00567285">
        <w:rPr>
          <w:bCs/>
          <w:highlight w:val="white"/>
        </w:rPr>
        <w:t>.</w:t>
      </w:r>
      <w:r w:rsidR="00B2006C">
        <w:t xml:space="preserve"> Whiskers indicate the ranges of the minimum and maximum values and data were </w:t>
      </w:r>
      <w:r w:rsidR="00303269">
        <w:t>analyzed</w:t>
      </w:r>
      <w:r w:rsidR="00B2006C">
        <w:t xml:space="preserve"> with one-way ANOVA (n=3-6). Different letters indicate significantly different values according to Fisher’s test. Data were collected on fully expanded leaves</w:t>
      </w:r>
      <w:r w:rsidR="00641CD2">
        <w:t>.</w:t>
      </w:r>
    </w:p>
    <w:p w14:paraId="2970E106" w14:textId="77777777" w:rsidR="00C039BB" w:rsidRPr="00B2006C" w:rsidRDefault="00303269">
      <w:r>
        <w:rPr>
          <w:noProof/>
          <w:lang w:val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757539" wp14:editId="371F07F0">
                <wp:simplePos x="0" y="0"/>
                <wp:positionH relativeFrom="column">
                  <wp:posOffset>3233908</wp:posOffset>
                </wp:positionH>
                <wp:positionV relativeFrom="paragraph">
                  <wp:posOffset>130810</wp:posOffset>
                </wp:positionV>
                <wp:extent cx="2831123" cy="3001107"/>
                <wp:effectExtent l="0" t="0" r="26670" b="27940"/>
                <wp:wrapNone/>
                <wp:docPr id="2" name="Rettango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1123" cy="300110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59FF3A4" id="Rettangolo 2" o:spid="_x0000_s1026" style="position:absolute;margin-left:254.65pt;margin-top:10.3pt;width:222.9pt;height:236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" fillcolor="white [3212]" strokecolor="white [3212]" strokeweight="1pt"/>
            </w:pict>
          </mc:Fallback>
        </mc:AlternateContent>
      </w:r>
      <w:r w:rsidR="00736FDE">
        <w:pict w14:anchorId="3C80622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1.45pt;height:261.65pt">
            <v:imagedata r:id="rId4" o:title="Supplementary_isotopi"/>
          </v:shape>
        </w:pict>
      </w:r>
    </w:p>
    <w:sectPr w:rsidR="00C039BB" w:rsidRPr="00B2006C" w:rsidSect="00CA5101">
      <w:pgSz w:w="16838" w:h="11906" w:orient="landscape"/>
      <w:pgMar w:top="1134" w:right="1417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5C99"/>
    <w:rsid w:val="00303269"/>
    <w:rsid w:val="00567285"/>
    <w:rsid w:val="00641CD2"/>
    <w:rsid w:val="00736FDE"/>
    <w:rsid w:val="00B2006C"/>
    <w:rsid w:val="00C039BB"/>
    <w:rsid w:val="00C44578"/>
    <w:rsid w:val="00CA5101"/>
    <w:rsid w:val="00DA7241"/>
    <w:rsid w:val="00E9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54E468"/>
  <w15:chartTrackingRefBased/>
  <w15:docId w15:val="{40F7FC9A-752D-448C-9C5C-F5CB256D3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2006C"/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EM</Company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Lorenza Dalla Costa</cp:lastModifiedBy>
  <cp:revision>5</cp:revision>
  <dcterms:created xsi:type="dcterms:W3CDTF">2021-12-14T11:04:00Z</dcterms:created>
  <dcterms:modified xsi:type="dcterms:W3CDTF">2022-04-01T15:59:00Z</dcterms:modified>
</cp:coreProperties>
</file>